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34A5E" w14:textId="77777777" w:rsidR="00BA1AB0" w:rsidRPr="00BA1AB0" w:rsidRDefault="00BA1AB0">
      <w:pPr>
        <w:rPr>
          <w:b/>
        </w:rPr>
      </w:pPr>
      <w:r>
        <w:rPr>
          <w:b/>
        </w:rPr>
        <w:t>Table S1</w:t>
      </w:r>
      <w:r w:rsidRPr="00BA1AB0">
        <w:rPr>
          <w:b/>
        </w:rPr>
        <w:t>: Identifications of representative isolates from each morphotype</w:t>
      </w:r>
    </w:p>
    <w:p w14:paraId="35D8BE65" w14:textId="77777777" w:rsidR="00BA1AB0" w:rsidRDefault="00BA1AB0"/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1130"/>
        <w:gridCol w:w="1316"/>
        <w:gridCol w:w="3368"/>
        <w:gridCol w:w="3697"/>
        <w:gridCol w:w="3341"/>
      </w:tblGrid>
      <w:tr w:rsidR="00722C69" w:rsidRPr="00722C69" w14:paraId="39F0D38C" w14:textId="77777777" w:rsidTr="00722C69">
        <w:trPr>
          <w:trHeight w:val="340"/>
        </w:trPr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35E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pho-typ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2C9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B43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Identifica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522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E SH Identifier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C0D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s</w:t>
            </w:r>
          </w:p>
        </w:tc>
      </w:tr>
      <w:tr w:rsidR="00722C69" w:rsidRPr="00722C69" w14:paraId="1061926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5F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1F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E7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adiata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Fr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9E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99717.08FU_UDB015454_refs</w:t>
            </w:r>
          </w:p>
        </w:tc>
      </w:tr>
      <w:tr w:rsidR="00722C69" w:rsidRPr="00722C69" w14:paraId="53AF27A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C75F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2E1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63D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15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0319BC9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EC9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95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06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choderma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vans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muels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F3D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68468.08FU_EU883568_refs</w:t>
            </w:r>
          </w:p>
        </w:tc>
      </w:tr>
      <w:tr w:rsidR="00722C69" w:rsidRPr="00722C69" w14:paraId="215C7AFE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19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F7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D0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iostom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AB6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13292.08FU_KC978009_reps</w:t>
            </w:r>
          </w:p>
        </w:tc>
      </w:tr>
      <w:tr w:rsidR="00722C69" w:rsidRPr="00722C69" w14:paraId="5D78B2C1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D50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B5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7A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CB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69FB1BF0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D3F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2B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2C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nerochaete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mulodentat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Nikolajev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) E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Parmasto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6A9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3643.08FU_JX623930_reps</w:t>
            </w:r>
          </w:p>
        </w:tc>
      </w:tr>
      <w:tr w:rsidR="00722C69" w:rsidRPr="00722C69" w14:paraId="2DDC79B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468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B0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5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DFA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orthe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AF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908675.08FU_JX436799_reps</w:t>
            </w:r>
          </w:p>
        </w:tc>
      </w:tr>
      <w:tr w:rsidR="00722C69" w:rsidRPr="00722C69" w14:paraId="66874E81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FCB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D0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9B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3F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5BAC6903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16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D8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0E6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0A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1D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Bad sequence; morphologically identified as a </w:t>
            </w:r>
            <w:r w:rsidRPr="00722C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oderma spp.</w:t>
            </w:r>
            <w:r w:rsidRPr="00722C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22C69" w:rsidRPr="00722C69" w14:paraId="611BDDB5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9081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45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7A2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65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251709.08FU_JX398983_refs</w:t>
            </w:r>
          </w:p>
        </w:tc>
      </w:tr>
      <w:tr w:rsidR="00722C69" w:rsidRPr="00722C69" w14:paraId="09A1BDAD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1FE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FCB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E6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ylaria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ter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Mont.) Cooke ex J.D. Rogers &amp; Y.M. Ju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D8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41120.08FU_GU324749_reps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46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porocarps in RLC collections: RLC1558 (GenBank accession: KP133344)</w:t>
            </w:r>
          </w:p>
        </w:tc>
      </w:tr>
      <w:tr w:rsidR="00722C69" w:rsidRPr="00722C69" w14:paraId="0CA91692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98D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667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3B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Udagaw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hoji Suzuki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Houbraken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amson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2D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695.08FU_MG654695_reps</w:t>
            </w:r>
          </w:p>
        </w:tc>
      </w:tr>
      <w:tr w:rsidR="00722C69" w:rsidRPr="00722C69" w14:paraId="592331E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390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1D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4F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B0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CFA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Bad sequence; morphologically identified as a </w:t>
            </w:r>
            <w:proofErr w:type="spellStart"/>
            <w:r w:rsidRPr="00722C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ecilomyces</w:t>
            </w:r>
            <w:proofErr w:type="spellEnd"/>
            <w:r w:rsidRPr="00722C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722C69" w:rsidRPr="00722C69" w14:paraId="1BAC8D11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94D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32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A9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oedijn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DC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88433.08FU_KM230400_refs</w:t>
            </w:r>
          </w:p>
        </w:tc>
      </w:tr>
      <w:tr w:rsidR="00722C69" w:rsidRPr="00722C69" w14:paraId="1D33D3AB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EDF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59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6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E7E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etotrichum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hawae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J.M. Waller &amp; Bridge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FB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219005.08FU_JX010230_refs</w:t>
            </w:r>
          </w:p>
        </w:tc>
      </w:tr>
      <w:tr w:rsidR="00722C69" w:rsidRPr="00722C69" w14:paraId="16A8B1AE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FCD8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D6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7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CB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0EA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9758.08FU_EU781672_reps</w:t>
            </w:r>
          </w:p>
        </w:tc>
      </w:tr>
      <w:tr w:rsidR="00722C69" w:rsidRPr="00722C69" w14:paraId="34177FB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7D7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5D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6A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oedijn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49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88433.08FU_KM230400_refs</w:t>
            </w:r>
          </w:p>
        </w:tc>
      </w:tr>
      <w:tr w:rsidR="00722C69" w:rsidRPr="00722C69" w14:paraId="2D2B502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9CA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7D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F5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mus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isp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Ariyawans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K.D. Hyde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53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387397.08FU_JX496030_reps</w:t>
            </w:r>
          </w:p>
        </w:tc>
      </w:tr>
      <w:tr w:rsidR="00722C69" w:rsidRPr="00722C69" w14:paraId="5C0B13D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889C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B7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823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dophial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A5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62574.08FU_LC192127_reps</w:t>
            </w:r>
          </w:p>
        </w:tc>
      </w:tr>
      <w:tr w:rsidR="00722C69" w:rsidRPr="00722C69" w14:paraId="0258F14E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64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7E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AE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usarium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spor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chltdl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8D4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456720.08FU_DQ452451_refs_singleton</w:t>
            </w:r>
          </w:p>
        </w:tc>
      </w:tr>
      <w:tr w:rsidR="00722C69" w:rsidRPr="00722C69" w14:paraId="22EFA12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F143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C7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6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28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oconiothyri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root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92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25467.08FU_JX496121_refs</w:t>
            </w:r>
          </w:p>
        </w:tc>
      </w:tr>
      <w:tr w:rsidR="00722C69" w:rsidRPr="00722C69" w14:paraId="306B947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541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3C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684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Udagaw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hoji Suzuki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Houbraken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amson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97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695.08FU_MG654695_reps</w:t>
            </w:r>
          </w:p>
        </w:tc>
      </w:tr>
      <w:tr w:rsidR="00722C69" w:rsidRPr="00722C69" w14:paraId="6540C0D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A1F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F4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2E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spergillus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esen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ubra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A4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483.08FU_KJ775477_reps</w:t>
            </w:r>
          </w:p>
        </w:tc>
      </w:tr>
      <w:tr w:rsidR="00722C69" w:rsidRPr="00722C69" w14:paraId="079E6937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11C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E5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F0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enicillium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in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Thom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553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29986.08FU_AF033422_refs</w:t>
            </w:r>
          </w:p>
        </w:tc>
      </w:tr>
      <w:tr w:rsidR="00722C69" w:rsidRPr="00722C69" w14:paraId="15418F15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FF8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7C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7D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DA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086CE2E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C98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D0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6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D0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CB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24B0BE7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D6B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8D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7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DBB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4E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33757571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043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60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72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oconiothyri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root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25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25467.08FU_JX496121_refs</w:t>
            </w:r>
          </w:p>
        </w:tc>
      </w:tr>
      <w:tr w:rsidR="00722C69" w:rsidRPr="00722C69" w14:paraId="6616E69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C5E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47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7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BF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D2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228369.08FU_KU204663_reps</w:t>
            </w:r>
          </w:p>
        </w:tc>
      </w:tr>
      <w:tr w:rsidR="00722C69" w:rsidRPr="00722C69" w14:paraId="1D7C9B82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3B0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966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5C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F3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6DD5E97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93E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02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65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oedijn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F5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88433.08FU_KM230400_refs</w:t>
            </w:r>
          </w:p>
        </w:tc>
      </w:tr>
      <w:tr w:rsidR="00722C69" w:rsidRPr="00722C69" w14:paraId="1AA9D602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43D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22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B6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Udagaw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hoji Suzuki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Houbraken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amson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2A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695.08FU_MG654695_reps</w:t>
            </w:r>
          </w:p>
        </w:tc>
      </w:tr>
      <w:tr w:rsidR="00722C69" w:rsidRPr="00722C69" w14:paraId="51647CF8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F97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848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3E5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igantea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Fr.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Jülich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D1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3645.08FU_AM084460_refs</w:t>
            </w:r>
          </w:p>
        </w:tc>
      </w:tr>
      <w:tr w:rsidR="00722C69" w:rsidRPr="00722C69" w14:paraId="1D3539FF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26B7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EE2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14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ust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(Ellis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ver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eyaert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80E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289918.08FU_JX399006_refs</w:t>
            </w:r>
          </w:p>
        </w:tc>
      </w:tr>
      <w:tr w:rsidR="00722C69" w:rsidRPr="00722C69" w14:paraId="62C1429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CD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58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5A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44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D4F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ad extraction; excluded from further analysis</w:t>
            </w:r>
          </w:p>
        </w:tc>
      </w:tr>
      <w:tr w:rsidR="00722C69" w:rsidRPr="00722C69" w14:paraId="1D5E23C0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863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DAA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DD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usarium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spor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chltdl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C2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456720.08FU_DQ452451_refs_singleton</w:t>
            </w:r>
          </w:p>
        </w:tc>
      </w:tr>
      <w:tr w:rsidR="00722C69" w:rsidRPr="00722C69" w14:paraId="1EBCEF5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D57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FC1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F4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03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3D9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Bad sequence; morphologically identified as a </w:t>
            </w:r>
            <w:proofErr w:type="spellStart"/>
            <w:r w:rsidRPr="00722C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722C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722C69" w:rsidRPr="00722C69" w14:paraId="4A45F8B3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8F0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DB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6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F8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adiata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Fr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83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99717.08FU_UDB015454_refs</w:t>
            </w:r>
          </w:p>
        </w:tc>
      </w:tr>
      <w:tr w:rsidR="00722C69" w:rsidRPr="00722C69" w14:paraId="1DF90DD0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041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6A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7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E4B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27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3C71AB5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8C9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80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1A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rinellu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5D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08476.08FU_KM265600_reps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E8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porocarps in RLC collections: RLC159, RLC372, RLC705, RLC788</w:t>
            </w:r>
          </w:p>
        </w:tc>
      </w:tr>
      <w:tr w:rsidR="00722C69" w:rsidRPr="00722C69" w14:paraId="68FC72C7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2C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D7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8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CD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mus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isp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Ariyawans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K.D. Hyde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E0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387397.08FU_JX496030_reps</w:t>
            </w:r>
          </w:p>
        </w:tc>
      </w:tr>
      <w:tr w:rsidR="00722C69" w:rsidRPr="00722C69" w14:paraId="5136DAB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860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CE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F9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6E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861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ad extraction; excluded from further analysis</w:t>
            </w:r>
          </w:p>
        </w:tc>
      </w:tr>
      <w:tr w:rsidR="00722C69" w:rsidRPr="00722C69" w14:paraId="6534889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827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E0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96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codo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88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866862.08FU_MG309793_reps</w:t>
            </w:r>
          </w:p>
        </w:tc>
      </w:tr>
      <w:tr w:rsidR="00722C69" w:rsidRPr="00722C69" w14:paraId="572238B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642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DC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AC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orthe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77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908675.08FU_JX436799_reps</w:t>
            </w:r>
          </w:p>
        </w:tc>
      </w:tr>
      <w:tr w:rsidR="00722C69" w:rsidRPr="00722C69" w14:paraId="0F0921BD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31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C1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A5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nerochaete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mulodentat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Nikolajev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) E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Parmasto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E3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3643.08FU_KP994359_reps</w:t>
            </w:r>
          </w:p>
        </w:tc>
      </w:tr>
      <w:tr w:rsidR="00722C69" w:rsidRPr="00722C69" w14:paraId="7DF9FB6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049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C4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228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B9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15A8DAF6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1B3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14B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16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mus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isp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Ariyawans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K.D. Hyde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B8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387397.08FU_JX496030_reps</w:t>
            </w:r>
          </w:p>
        </w:tc>
      </w:tr>
      <w:tr w:rsidR="00722C69" w:rsidRPr="00722C69" w14:paraId="69EA7BF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5F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92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A9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D8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930846.08FU_KF412647_refs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D03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equenced cross-contaminant; excluded from further analysis</w:t>
            </w:r>
          </w:p>
        </w:tc>
      </w:tr>
      <w:tr w:rsidR="00722C69" w:rsidRPr="00722C69" w14:paraId="2FE4A627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09D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0B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6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4C1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igantea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Fr.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Jülich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84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3645.08FU_AM084460_refs</w:t>
            </w:r>
          </w:p>
        </w:tc>
      </w:tr>
      <w:tr w:rsidR="00722C69" w:rsidRPr="00722C69" w14:paraId="402BC89E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178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77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7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9A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046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26645194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4E5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AA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97D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3C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44913B3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B7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FC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89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12E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1E5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3EEEDA5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9EB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88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A8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mellos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chrad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Nakason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urd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5E9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76304.08FU_UDB011413_refs</w:t>
            </w:r>
          </w:p>
        </w:tc>
      </w:tr>
      <w:tr w:rsidR="00722C69" w:rsidRPr="00722C69" w14:paraId="49617860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4A9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E0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1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268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thy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(Pers.) J.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Eriks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C0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46425.08FU_KM265849_reps</w:t>
            </w:r>
          </w:p>
        </w:tc>
      </w:tr>
      <w:tr w:rsidR="00722C69" w:rsidRPr="00722C69" w14:paraId="11A7E880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0EE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41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2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008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68A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53180959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67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139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3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36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oedijn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3D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688433.08FU_KM230400_refs</w:t>
            </w:r>
          </w:p>
        </w:tc>
      </w:tr>
      <w:tr w:rsidR="00722C69" w:rsidRPr="00722C69" w14:paraId="4AE56653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710C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D1C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86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xylon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gode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erk. &amp; Broome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A5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15887.08FU_JQ009319_reps</w:t>
            </w:r>
          </w:p>
        </w:tc>
      </w:tr>
      <w:tr w:rsidR="00722C69" w:rsidRPr="00722C69" w14:paraId="7E969CE1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5EE2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10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5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73E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aci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64A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64277.08FU_HM583818_refs</w:t>
            </w:r>
          </w:p>
        </w:tc>
      </w:tr>
      <w:tr w:rsidR="00722C69" w:rsidRPr="00722C69" w14:paraId="7F5E11AE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86F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5E8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6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37C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usarium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spor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chltdl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D3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2456720.08FU_DQ452451_refs_singleton</w:t>
            </w:r>
          </w:p>
        </w:tc>
      </w:tr>
      <w:tr w:rsidR="00722C69" w:rsidRPr="00722C69" w14:paraId="0CF7E02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D26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E44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7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362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spergillus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ramanian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Visagie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Frisvad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amson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A0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325.08FU_KT959281_reps</w:t>
            </w:r>
          </w:p>
        </w:tc>
      </w:tr>
      <w:tr w:rsidR="00722C69" w:rsidRPr="00722C69" w14:paraId="381415CA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4C1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F8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8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4F6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Udagawa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hoji Suzuki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Houbraken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Samson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E0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30695.08FU_MG654695_reps</w:t>
            </w:r>
          </w:p>
        </w:tc>
      </w:tr>
      <w:tr w:rsidR="00722C69" w:rsidRPr="00722C69" w14:paraId="5FF29222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1A4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B9EB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09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AA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oconiothyrium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rootii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Verkley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Göker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tielow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870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25467.08FU_JX496121_refs</w:t>
            </w:r>
          </w:p>
        </w:tc>
      </w:tr>
      <w:tr w:rsidR="00722C69" w:rsidRPr="00722C69" w14:paraId="6ABE2C4C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0D32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81D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N421910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199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edans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acc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 &amp; Ellis)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Maharachch</w:t>
            </w:r>
            <w:proofErr w:type="spellEnd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 xml:space="preserve">., K.D. Hyde &amp; </w:t>
            </w:r>
            <w:proofErr w:type="spellStart"/>
            <w:r w:rsidRPr="00722C69">
              <w:rPr>
                <w:rFonts w:ascii="Times New Roman" w:eastAsia="Times New Roman" w:hAnsi="Times New Roman" w:cs="Times New Roman"/>
                <w:color w:val="000000"/>
              </w:rPr>
              <w:t>Crous</w:t>
            </w:r>
            <w:proofErr w:type="spellEnd"/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E8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SH1552672.08FU_JX398987_refs</w:t>
            </w:r>
          </w:p>
        </w:tc>
      </w:tr>
      <w:tr w:rsidR="00722C69" w:rsidRPr="00722C69" w14:paraId="2ECA7D35" w14:textId="77777777" w:rsidTr="00722C69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819" w14:textId="77777777" w:rsidR="00722C69" w:rsidRPr="00722C69" w:rsidRDefault="00722C69" w:rsidP="00722C6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D8F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C73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5C7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9081" w14:textId="77777777" w:rsidR="00722C69" w:rsidRPr="00722C69" w:rsidRDefault="00722C69" w:rsidP="00722C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C69">
              <w:rPr>
                <w:rFonts w:ascii="Times New Roman" w:eastAsia="Times New Roman" w:hAnsi="Times New Roman" w:cs="Times New Roman"/>
                <w:color w:val="000000"/>
              </w:rPr>
              <w:t>Bad extraction; excluded from further analysis</w:t>
            </w:r>
          </w:p>
        </w:tc>
      </w:tr>
    </w:tbl>
    <w:p w14:paraId="2C5907B2" w14:textId="77777777" w:rsidR="007D6229" w:rsidRDefault="007D6229">
      <w:bookmarkStart w:id="0" w:name="_GoBack"/>
      <w:bookmarkEnd w:id="0"/>
    </w:p>
    <w:sectPr w:rsidR="007D6229" w:rsidSect="00BA1A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B0"/>
    <w:rsid w:val="00722C69"/>
    <w:rsid w:val="007D6229"/>
    <w:rsid w:val="009A56EF"/>
    <w:rsid w:val="00BA1AB0"/>
    <w:rsid w:val="00C01F1F"/>
    <w:rsid w:val="00C5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475EC"/>
  <w14:defaultImageDpi w14:val="300"/>
  <w15:docId w15:val="{66DC6A36-2830-DA42-A665-AA7C1DE2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 Vandegrift</dc:creator>
  <cp:keywords/>
  <dc:description/>
  <cp:lastModifiedBy>Roo Vandegift</cp:lastModifiedBy>
  <cp:revision>2</cp:revision>
  <dcterms:created xsi:type="dcterms:W3CDTF">2019-11-27T23:10:00Z</dcterms:created>
  <dcterms:modified xsi:type="dcterms:W3CDTF">2019-11-27T23:10:00Z</dcterms:modified>
</cp:coreProperties>
</file>